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41" w:rightFromText="141" w:vertAnchor="page" w:horzAnchor="margin" w:tblpY="1832"/>
        <w:tblW w:w="8353" w:type="dxa"/>
        <w:tblLook w:val="04A0" w:firstRow="1" w:lastRow="0" w:firstColumn="1" w:lastColumn="0" w:noHBand="0" w:noVBand="1"/>
      </w:tblPr>
      <w:tblGrid>
        <w:gridCol w:w="2972"/>
        <w:gridCol w:w="1276"/>
        <w:gridCol w:w="1134"/>
        <w:gridCol w:w="1422"/>
        <w:gridCol w:w="1549"/>
      </w:tblGrid>
      <w:tr w:rsidR="008470CB" w:rsidRPr="00EE1AE2" w14:paraId="6E9B6120" w14:textId="77777777" w:rsidTr="00CA268F">
        <w:trPr>
          <w:trHeight w:val="132"/>
        </w:trPr>
        <w:tc>
          <w:tcPr>
            <w:tcW w:w="8353" w:type="dxa"/>
            <w:gridSpan w:val="5"/>
            <w:tcBorders>
              <w:top w:val="nil"/>
              <w:left w:val="nil"/>
              <w:right w:val="nil"/>
            </w:tcBorders>
          </w:tcPr>
          <w:p w14:paraId="548788E3" w14:textId="0C2C3662" w:rsidR="008470CB" w:rsidRPr="00C170AF" w:rsidRDefault="00C170AF" w:rsidP="00EE1AE2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bookmarkStart w:id="0" w:name="_Hlk180060762"/>
            <w:r w:rsidRPr="00C170A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Supplementary table 2</w:t>
            </w:r>
            <w:r w:rsidR="008470CB" w:rsidRPr="00C170A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.</w:t>
            </w:r>
            <w:r w:rsidR="008470CB" w:rsidRPr="00C170A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 Risk of adverse outcomes in </w:t>
            </w:r>
            <w:r w:rsidR="00404A27" w:rsidRPr="00C170A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ases and controls</w:t>
            </w:r>
            <w:r w:rsidR="008470CB" w:rsidRPr="00C170A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at 6, 12 and 24 months</w:t>
            </w:r>
          </w:p>
        </w:tc>
      </w:tr>
      <w:tr w:rsidR="008470CB" w:rsidRPr="00C170AF" w14:paraId="267D39F1" w14:textId="77777777" w:rsidTr="00CA268F">
        <w:trPr>
          <w:trHeight w:val="132"/>
        </w:trPr>
        <w:tc>
          <w:tcPr>
            <w:tcW w:w="2972" w:type="dxa"/>
          </w:tcPr>
          <w:p w14:paraId="7D1B3ADF" w14:textId="7FD21DCC" w:rsidR="008470CB" w:rsidRPr="00C170AF" w:rsidRDefault="00CA268F" w:rsidP="00EE1AE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1276" w:type="dxa"/>
          </w:tcPr>
          <w:p w14:paraId="143A905B" w14:textId="0B44EF54" w:rsidR="008470CB" w:rsidRPr="00C170AF" w:rsidRDefault="00404A27" w:rsidP="00EE1AE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170AF">
              <w:rPr>
                <w:rFonts w:ascii="Arial" w:hAnsi="Arial" w:cs="Arial"/>
                <w:b/>
                <w:bCs/>
                <w:sz w:val="22"/>
                <w:szCs w:val="22"/>
              </w:rPr>
              <w:t>5-ASA</w:t>
            </w:r>
          </w:p>
          <w:p w14:paraId="18AE70DB" w14:textId="434672AA" w:rsidR="00921DDD" w:rsidRPr="00C170AF" w:rsidRDefault="00921DDD" w:rsidP="00EE1AE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170AF">
              <w:rPr>
                <w:rFonts w:ascii="Arial" w:hAnsi="Arial" w:cs="Arial"/>
                <w:b/>
                <w:bCs/>
                <w:sz w:val="22"/>
                <w:szCs w:val="22"/>
              </w:rPr>
              <w:t>N=</w:t>
            </w:r>
            <w:r w:rsidR="00404A27" w:rsidRPr="00C170AF">
              <w:rPr>
                <w:rFonts w:ascii="Arial" w:hAnsi="Arial" w:cs="Arial"/>
                <w:b/>
                <w:bCs/>
                <w:sz w:val="22"/>
                <w:szCs w:val="22"/>
              </w:rPr>
              <w:t>142</w:t>
            </w:r>
          </w:p>
        </w:tc>
        <w:tc>
          <w:tcPr>
            <w:tcW w:w="1134" w:type="dxa"/>
          </w:tcPr>
          <w:p w14:paraId="5E5DACA9" w14:textId="5C30BC30" w:rsidR="008470CB" w:rsidRPr="00C170AF" w:rsidRDefault="00404A27" w:rsidP="00EE1AE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170AF">
              <w:rPr>
                <w:rFonts w:ascii="Arial" w:hAnsi="Arial" w:cs="Arial"/>
                <w:b/>
                <w:bCs/>
                <w:sz w:val="22"/>
                <w:szCs w:val="22"/>
              </w:rPr>
              <w:t>5-ASA STOP</w:t>
            </w:r>
          </w:p>
          <w:p w14:paraId="772C2E23" w14:textId="68FF8D88" w:rsidR="00921DDD" w:rsidRPr="00C170AF" w:rsidRDefault="00921DDD" w:rsidP="00EE1AE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170AF">
              <w:rPr>
                <w:rFonts w:ascii="Arial" w:hAnsi="Arial" w:cs="Arial"/>
                <w:b/>
                <w:bCs/>
                <w:sz w:val="22"/>
                <w:szCs w:val="22"/>
              </w:rPr>
              <w:t>N=</w:t>
            </w:r>
            <w:r w:rsidR="00216426" w:rsidRPr="00C170AF">
              <w:rPr>
                <w:rFonts w:ascii="Arial" w:hAnsi="Arial" w:cs="Arial"/>
                <w:b/>
                <w:bCs/>
                <w:sz w:val="22"/>
                <w:szCs w:val="22"/>
              </w:rPr>
              <w:t>85</w:t>
            </w:r>
          </w:p>
        </w:tc>
        <w:tc>
          <w:tcPr>
            <w:tcW w:w="1422" w:type="dxa"/>
          </w:tcPr>
          <w:p w14:paraId="74F2F7D6" w14:textId="54AAEA69" w:rsidR="008470CB" w:rsidRPr="00C170AF" w:rsidRDefault="00CA268F" w:rsidP="00EE1AE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170AF">
              <w:rPr>
                <w:rFonts w:ascii="Arial" w:hAnsi="Arial" w:cs="Arial"/>
                <w:b/>
                <w:bCs/>
                <w:sz w:val="22"/>
                <w:szCs w:val="22"/>
              </w:rPr>
              <w:t>Chi-</w:t>
            </w:r>
            <w:proofErr w:type="spellStart"/>
            <w:r w:rsidRPr="00C170AF">
              <w:rPr>
                <w:rFonts w:ascii="Arial" w:hAnsi="Arial" w:cs="Arial"/>
                <w:b/>
                <w:bCs/>
                <w:sz w:val="22"/>
                <w:szCs w:val="22"/>
              </w:rPr>
              <w:t>square</w:t>
            </w:r>
            <w:proofErr w:type="spellEnd"/>
            <w:r w:rsidRPr="00C170A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 </w:t>
            </w:r>
            <w:proofErr w:type="spellStart"/>
            <w:r w:rsidRPr="00C170AF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549" w:type="dxa"/>
          </w:tcPr>
          <w:p w14:paraId="281AC827" w14:textId="70438205" w:rsidR="008470CB" w:rsidRPr="00C170AF" w:rsidRDefault="008470CB" w:rsidP="00EE1AE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170AF">
              <w:rPr>
                <w:rFonts w:ascii="Arial" w:hAnsi="Arial" w:cs="Arial"/>
                <w:b/>
                <w:bCs/>
                <w:sz w:val="22"/>
                <w:szCs w:val="22"/>
              </w:rPr>
              <w:t>OR (95%</w:t>
            </w:r>
            <w:r w:rsidR="00CA268F" w:rsidRPr="00C170A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="00CA268F" w:rsidRPr="00C170AF">
              <w:rPr>
                <w:rFonts w:ascii="Arial" w:hAnsi="Arial" w:cs="Arial"/>
                <w:b/>
                <w:bCs/>
                <w:sz w:val="22"/>
                <w:szCs w:val="22"/>
              </w:rPr>
              <w:t>CIs</w:t>
            </w:r>
            <w:proofErr w:type="spellEnd"/>
            <w:r w:rsidRPr="00C170AF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8470CB" w:rsidRPr="00C170AF" w14:paraId="68816FD2" w14:textId="77777777" w:rsidTr="00404A27">
        <w:trPr>
          <w:trHeight w:val="1814"/>
        </w:trPr>
        <w:tc>
          <w:tcPr>
            <w:tcW w:w="2972" w:type="dxa"/>
          </w:tcPr>
          <w:p w14:paraId="59EA01B5" w14:textId="77777777" w:rsidR="008470CB" w:rsidRPr="00C170AF" w:rsidRDefault="008470CB" w:rsidP="00EE1AE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6 months</w:t>
            </w:r>
          </w:p>
          <w:p w14:paraId="01506AFA" w14:textId="38F053C8" w:rsidR="008470CB" w:rsidRPr="00C170AF" w:rsidRDefault="00404A27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Treatment escalation</w:t>
            </w:r>
            <w:r w:rsidR="008470CB" w:rsidRPr="00C170AF">
              <w:rPr>
                <w:rFonts w:ascii="Arial" w:hAnsi="Arial" w:cs="Arial"/>
                <w:sz w:val="22"/>
                <w:szCs w:val="22"/>
                <w:lang w:val="en-US"/>
              </w:rPr>
              <w:t>, n (%)</w:t>
            </w:r>
          </w:p>
          <w:p w14:paraId="0524B3B8" w14:textId="0289558E" w:rsidR="008470CB" w:rsidRPr="00C170AF" w:rsidRDefault="00404A27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CS courses</w:t>
            </w:r>
            <w:r w:rsidR="008470CB" w:rsidRPr="00C170AF">
              <w:rPr>
                <w:rFonts w:ascii="Arial" w:hAnsi="Arial" w:cs="Arial"/>
                <w:sz w:val="22"/>
                <w:szCs w:val="22"/>
                <w:lang w:val="en-US"/>
              </w:rPr>
              <w:t>, n (%)</w:t>
            </w:r>
          </w:p>
          <w:p w14:paraId="6C0F447A" w14:textId="52973787" w:rsidR="008470CB" w:rsidRPr="00C170AF" w:rsidRDefault="00404A27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Hospitalization,</w:t>
            </w:r>
            <w:r w:rsidR="008470CB" w:rsidRPr="00C170AF">
              <w:rPr>
                <w:rFonts w:ascii="Arial" w:hAnsi="Arial" w:cs="Arial"/>
                <w:sz w:val="22"/>
                <w:szCs w:val="22"/>
                <w:lang w:val="en-US"/>
              </w:rPr>
              <w:t xml:space="preserve"> n (%)</w:t>
            </w:r>
          </w:p>
          <w:p w14:paraId="4D60C224" w14:textId="77777777" w:rsidR="008470CB" w:rsidRPr="00C170AF" w:rsidRDefault="00404A27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Clinical relapses</w:t>
            </w:r>
            <w:r w:rsidR="008470CB" w:rsidRPr="00C170AF">
              <w:rPr>
                <w:rFonts w:ascii="Arial" w:hAnsi="Arial" w:cs="Arial"/>
                <w:sz w:val="22"/>
                <w:szCs w:val="22"/>
                <w:lang w:val="en-US"/>
              </w:rPr>
              <w:t>, n (%)</w:t>
            </w:r>
          </w:p>
          <w:p w14:paraId="4BAD7434" w14:textId="77777777" w:rsidR="00404A27" w:rsidRPr="00C170AF" w:rsidRDefault="00404A27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Colectomy, n (%)</w:t>
            </w:r>
          </w:p>
          <w:p w14:paraId="6AAC3619" w14:textId="77777777" w:rsidR="00404A27" w:rsidRPr="00C170AF" w:rsidRDefault="00404A27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Acute severe colitis, n (%)</w:t>
            </w:r>
          </w:p>
          <w:p w14:paraId="71600B56" w14:textId="487B9830" w:rsidR="00404A27" w:rsidRPr="00C170AF" w:rsidRDefault="00404A27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Mucosal healing, n (%)</w:t>
            </w:r>
          </w:p>
        </w:tc>
        <w:tc>
          <w:tcPr>
            <w:tcW w:w="1276" w:type="dxa"/>
          </w:tcPr>
          <w:p w14:paraId="35B599D6" w14:textId="77777777" w:rsidR="00921DDD" w:rsidRPr="00C170AF" w:rsidRDefault="00921DDD" w:rsidP="00EE1AE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  <w:p w14:paraId="6A8E7A4D" w14:textId="5376F918" w:rsidR="008470CB" w:rsidRPr="00C170AF" w:rsidRDefault="00404A27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 xml:space="preserve">31 </w:t>
            </w:r>
            <w:r w:rsidR="004777D3" w:rsidRPr="00C170AF">
              <w:rPr>
                <w:rFonts w:ascii="Arial" w:hAnsi="Arial" w:cs="Arial"/>
                <w:sz w:val="22"/>
                <w:szCs w:val="22"/>
              </w:rPr>
              <w:t>(22)</w:t>
            </w:r>
          </w:p>
          <w:p w14:paraId="76F6D9B3" w14:textId="354BF5AC" w:rsidR="008470CB" w:rsidRPr="00C170AF" w:rsidRDefault="00404A27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39</w:t>
            </w:r>
            <w:r w:rsidR="008470CB" w:rsidRPr="00C170A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>(27)</w:t>
            </w:r>
          </w:p>
          <w:p w14:paraId="770AA049" w14:textId="6D4CFD68" w:rsidR="008470CB" w:rsidRPr="00C170AF" w:rsidRDefault="00404A27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17</w:t>
            </w:r>
            <w:r w:rsidR="008470CB" w:rsidRPr="00C170A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>(12)</w:t>
            </w:r>
          </w:p>
          <w:p w14:paraId="6006639B" w14:textId="5B43EE55" w:rsidR="008470CB" w:rsidRPr="00C170AF" w:rsidRDefault="00404A27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49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 xml:space="preserve"> (34.5)</w:t>
            </w:r>
            <w:r w:rsidR="008470CB" w:rsidRPr="00C170A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49C4C5E" w14:textId="2AAC2665" w:rsidR="00404A27" w:rsidRPr="00C170AF" w:rsidRDefault="00404A27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0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 xml:space="preserve"> (-)</w:t>
            </w:r>
          </w:p>
          <w:p w14:paraId="34C1F2E4" w14:textId="41FAA712" w:rsidR="00404A27" w:rsidRPr="00C170AF" w:rsidRDefault="00404A27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7</w:t>
            </w:r>
            <w:r w:rsidR="009D3002" w:rsidRPr="00C170A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>(5)</w:t>
            </w:r>
          </w:p>
          <w:p w14:paraId="2D4639BC" w14:textId="76D079BF" w:rsidR="00E47394" w:rsidRPr="00C170AF" w:rsidRDefault="00E47394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 xml:space="preserve">33 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>(23)</w:t>
            </w:r>
          </w:p>
        </w:tc>
        <w:tc>
          <w:tcPr>
            <w:tcW w:w="1134" w:type="dxa"/>
          </w:tcPr>
          <w:p w14:paraId="065FCE27" w14:textId="77777777" w:rsidR="00921DDD" w:rsidRPr="00C170AF" w:rsidRDefault="00921DDD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  <w:p w14:paraId="7993D0B7" w14:textId="65CD85E3" w:rsidR="008470CB" w:rsidRPr="00C170AF" w:rsidRDefault="00216426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25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 xml:space="preserve"> (29)</w:t>
            </w:r>
          </w:p>
          <w:p w14:paraId="36BAE502" w14:textId="211FE271" w:rsidR="008470CB" w:rsidRPr="00C170AF" w:rsidRDefault="00216426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40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 xml:space="preserve"> (47)</w:t>
            </w:r>
          </w:p>
          <w:p w14:paraId="3AF04030" w14:textId="7863E3E4" w:rsidR="008470CB" w:rsidRPr="00C170AF" w:rsidRDefault="00216426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19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 xml:space="preserve"> (22)</w:t>
            </w:r>
          </w:p>
          <w:p w14:paraId="1E421116" w14:textId="42FE687E" w:rsidR="008470CB" w:rsidRPr="00C170AF" w:rsidRDefault="00216426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31</w:t>
            </w:r>
            <w:r w:rsidR="009D3002" w:rsidRPr="00C170A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>(36)</w:t>
            </w:r>
          </w:p>
          <w:p w14:paraId="2A17DF4F" w14:textId="6B21594C" w:rsidR="00216426" w:rsidRPr="00C170AF" w:rsidRDefault="00216426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1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 xml:space="preserve"> (1)</w:t>
            </w:r>
          </w:p>
          <w:p w14:paraId="1802CFB2" w14:textId="62964ACA" w:rsidR="00216426" w:rsidRPr="00C170AF" w:rsidRDefault="00216426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12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 xml:space="preserve"> (14)</w:t>
            </w:r>
          </w:p>
          <w:p w14:paraId="518D4CD5" w14:textId="188E029F" w:rsidR="00216426" w:rsidRPr="00C170AF" w:rsidRDefault="00216426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26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 xml:space="preserve"> (30.5)</w:t>
            </w:r>
          </w:p>
        </w:tc>
        <w:tc>
          <w:tcPr>
            <w:tcW w:w="1422" w:type="dxa"/>
          </w:tcPr>
          <w:p w14:paraId="34C97A2C" w14:textId="77777777" w:rsidR="008470CB" w:rsidRPr="00C170AF" w:rsidRDefault="008470CB" w:rsidP="00EE1AE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  <w:p w14:paraId="3060A7F4" w14:textId="14B26DB1" w:rsidR="008470CB" w:rsidRPr="00C170AF" w:rsidRDefault="008470CB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9C3644" w:rsidRPr="00C170AF">
              <w:rPr>
                <w:rFonts w:ascii="Arial" w:hAnsi="Arial" w:cs="Arial"/>
                <w:sz w:val="22"/>
                <w:szCs w:val="22"/>
                <w:lang w:val="en-US"/>
              </w:rPr>
              <w:t>34</w:t>
            </w:r>
          </w:p>
          <w:p w14:paraId="0717F770" w14:textId="15F4C105" w:rsidR="008470CB" w:rsidRPr="00C170AF" w:rsidRDefault="008470CB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9C3644" w:rsidRPr="00C170AF">
              <w:rPr>
                <w:rFonts w:ascii="Arial" w:hAnsi="Arial" w:cs="Arial"/>
                <w:sz w:val="22"/>
                <w:szCs w:val="22"/>
                <w:lang w:val="en-US"/>
              </w:rPr>
              <w:t>003</w:t>
            </w:r>
          </w:p>
          <w:p w14:paraId="3D7C3537" w14:textId="6DC0A43B" w:rsidR="008470CB" w:rsidRPr="00C170AF" w:rsidRDefault="008470CB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9D3002" w:rsidRPr="00C170AF">
              <w:rPr>
                <w:rFonts w:ascii="Arial" w:hAnsi="Arial" w:cs="Arial"/>
                <w:sz w:val="22"/>
                <w:szCs w:val="22"/>
                <w:lang w:val="en-US"/>
              </w:rPr>
              <w:t>.0</w:t>
            </w:r>
            <w:r w:rsidR="005A7FA0" w:rsidRPr="00C170AF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  <w:p w14:paraId="4F7B6C80" w14:textId="77777777" w:rsidR="008470CB" w:rsidRPr="00C170AF" w:rsidRDefault="009D3002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0.77</w:t>
            </w:r>
          </w:p>
          <w:p w14:paraId="5C750866" w14:textId="77777777" w:rsidR="009D3002" w:rsidRPr="00C170AF" w:rsidRDefault="009D3002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0.37</w:t>
            </w:r>
          </w:p>
          <w:p w14:paraId="17F02508" w14:textId="77777777" w:rsidR="009D3002" w:rsidRPr="00C170AF" w:rsidRDefault="00E47394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0.02</w:t>
            </w:r>
          </w:p>
          <w:p w14:paraId="18451DB2" w14:textId="04D58BF1" w:rsidR="00E47394" w:rsidRPr="00C170AF" w:rsidRDefault="00E47394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0.2</w:t>
            </w:r>
          </w:p>
        </w:tc>
        <w:tc>
          <w:tcPr>
            <w:tcW w:w="1549" w:type="dxa"/>
          </w:tcPr>
          <w:p w14:paraId="2E90FA26" w14:textId="77777777" w:rsidR="008470CB" w:rsidRPr="00C170AF" w:rsidRDefault="008470CB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AD95E66" w14:textId="7BFA5607" w:rsidR="008470CB" w:rsidRPr="00C170AF" w:rsidRDefault="009C3644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0.7 (0.3-1.3)</w:t>
            </w:r>
          </w:p>
          <w:p w14:paraId="50071352" w14:textId="1905B292" w:rsidR="008470CB" w:rsidRPr="00C170AF" w:rsidRDefault="009D3002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2.3 (1.3-4)</w:t>
            </w:r>
          </w:p>
          <w:p w14:paraId="3A7D0755" w14:textId="38244593" w:rsidR="008470CB" w:rsidRPr="00C170AF" w:rsidRDefault="009D3002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2.1 (1</w:t>
            </w:r>
            <w:r w:rsidR="005A7FA0" w:rsidRPr="00C170AF">
              <w:rPr>
                <w:rFonts w:ascii="Arial" w:hAnsi="Arial" w:cs="Arial"/>
                <w:sz w:val="22"/>
                <w:szCs w:val="22"/>
                <w:lang w:val="en-US"/>
              </w:rPr>
              <w:t>.0</w:t>
            </w: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-4.2)</w:t>
            </w:r>
          </w:p>
          <w:p w14:paraId="663EF796" w14:textId="4DC339E3" w:rsidR="008470CB" w:rsidRPr="00C170AF" w:rsidRDefault="009D3002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1.0 (0.6-1.9)</w:t>
            </w:r>
          </w:p>
          <w:p w14:paraId="34259AB4" w14:textId="628DFB9B" w:rsidR="009D3002" w:rsidRPr="00C170AF" w:rsidRDefault="009D3002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Inf (0.1-inf)</w:t>
            </w:r>
          </w:p>
          <w:p w14:paraId="1D6BD8FE" w14:textId="77777777" w:rsidR="00E47394" w:rsidRPr="00C170AF" w:rsidRDefault="00E47394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3.1 (1.2-8)</w:t>
            </w:r>
          </w:p>
          <w:p w14:paraId="31DF8F19" w14:textId="20700752" w:rsidR="00E47394" w:rsidRPr="00C170AF" w:rsidRDefault="00E47394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1.4 (0.8-2.6)</w:t>
            </w:r>
          </w:p>
        </w:tc>
      </w:tr>
      <w:tr w:rsidR="008470CB" w:rsidRPr="00C170AF" w14:paraId="3821D246" w14:textId="77777777" w:rsidTr="00CA268F">
        <w:trPr>
          <w:trHeight w:val="416"/>
        </w:trPr>
        <w:tc>
          <w:tcPr>
            <w:tcW w:w="2972" w:type="dxa"/>
          </w:tcPr>
          <w:p w14:paraId="48ABBEE7" w14:textId="77777777" w:rsidR="008470CB" w:rsidRPr="00C170AF" w:rsidRDefault="008470CB" w:rsidP="00EE1AE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2 months</w:t>
            </w:r>
          </w:p>
          <w:p w14:paraId="02CA34E2" w14:textId="77777777" w:rsidR="00404A27" w:rsidRPr="00C170AF" w:rsidRDefault="00404A27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Treatment escalation, n (%)</w:t>
            </w:r>
          </w:p>
          <w:p w14:paraId="225B6C23" w14:textId="77777777" w:rsidR="00404A27" w:rsidRPr="00C170AF" w:rsidRDefault="00404A27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CS courses, n (%)</w:t>
            </w:r>
          </w:p>
          <w:p w14:paraId="285050BD" w14:textId="77777777" w:rsidR="00404A27" w:rsidRPr="00C170AF" w:rsidRDefault="00404A27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Hospitalization, n (%)</w:t>
            </w:r>
          </w:p>
          <w:p w14:paraId="2C361ADC" w14:textId="77777777" w:rsidR="00404A27" w:rsidRPr="00C170AF" w:rsidRDefault="00404A27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Clinical relapses, n (%)</w:t>
            </w:r>
          </w:p>
          <w:p w14:paraId="3694A6CF" w14:textId="77777777" w:rsidR="008470CB" w:rsidRPr="00C170AF" w:rsidRDefault="00404A27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Colectomy, n (%)</w:t>
            </w:r>
          </w:p>
          <w:p w14:paraId="6E239D3D" w14:textId="582BF2F9" w:rsidR="00404A27" w:rsidRPr="00C170AF" w:rsidRDefault="00404A27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Acute severe colitis</w:t>
            </w:r>
          </w:p>
          <w:p w14:paraId="06A66244" w14:textId="7FD01DC0" w:rsidR="00404A27" w:rsidRPr="00C170AF" w:rsidRDefault="00404A27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Mucosal healing, n (%)</w:t>
            </w:r>
          </w:p>
        </w:tc>
        <w:tc>
          <w:tcPr>
            <w:tcW w:w="1276" w:type="dxa"/>
          </w:tcPr>
          <w:p w14:paraId="7F38591E" w14:textId="77777777" w:rsidR="00D21F96" w:rsidRPr="00C170AF" w:rsidRDefault="00D21F96" w:rsidP="00EE1AE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  <w:p w14:paraId="052B1D09" w14:textId="26E4D8A5" w:rsidR="008470CB" w:rsidRPr="00C170AF" w:rsidRDefault="00404A27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21</w:t>
            </w:r>
            <w:r w:rsidR="008470CB" w:rsidRPr="00C170A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>(15)</w:t>
            </w:r>
          </w:p>
          <w:p w14:paraId="4B04AA0D" w14:textId="3D28CF8F" w:rsidR="008470CB" w:rsidRPr="00C170AF" w:rsidRDefault="00404A27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24</w:t>
            </w:r>
            <w:r w:rsidR="008470CB" w:rsidRPr="00C170A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>(17)</w:t>
            </w:r>
          </w:p>
          <w:p w14:paraId="0894117D" w14:textId="05EF44EC" w:rsidR="008470CB" w:rsidRPr="00C170AF" w:rsidRDefault="008470CB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1</w:t>
            </w:r>
            <w:r w:rsidR="00404A27" w:rsidRPr="00C170AF">
              <w:rPr>
                <w:rFonts w:ascii="Arial" w:hAnsi="Arial" w:cs="Arial"/>
                <w:sz w:val="22"/>
                <w:szCs w:val="22"/>
              </w:rPr>
              <w:t>0</w:t>
            </w:r>
            <w:r w:rsidRPr="00C170A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>(7)</w:t>
            </w:r>
          </w:p>
          <w:p w14:paraId="5F928C5C" w14:textId="302BDDF3" w:rsidR="008470CB" w:rsidRPr="00C170AF" w:rsidRDefault="00404A27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25</w:t>
            </w:r>
            <w:r w:rsidR="008470CB" w:rsidRPr="00C170A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>(18)</w:t>
            </w:r>
          </w:p>
          <w:p w14:paraId="07A35259" w14:textId="7263B9C0" w:rsidR="00404A27" w:rsidRPr="00C170AF" w:rsidRDefault="00404A27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1</w:t>
            </w:r>
            <w:r w:rsidR="009D3002" w:rsidRPr="00C170A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>(1)</w:t>
            </w:r>
          </w:p>
          <w:p w14:paraId="2B815936" w14:textId="336E519E" w:rsidR="00404A27" w:rsidRPr="00C170AF" w:rsidRDefault="00404A27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4</w:t>
            </w:r>
            <w:r w:rsidR="009D3002" w:rsidRPr="00C170A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>(3)</w:t>
            </w:r>
          </w:p>
          <w:p w14:paraId="5C433F0F" w14:textId="3D25CD17" w:rsidR="00404A27" w:rsidRPr="00C170AF" w:rsidRDefault="00404A27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43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 xml:space="preserve"> (30)</w:t>
            </w:r>
          </w:p>
        </w:tc>
        <w:tc>
          <w:tcPr>
            <w:tcW w:w="1134" w:type="dxa"/>
          </w:tcPr>
          <w:p w14:paraId="6B7B2F29" w14:textId="77777777" w:rsidR="00D21F96" w:rsidRPr="00C170AF" w:rsidRDefault="00D21F96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44405890" w14:textId="4CE0F2C9" w:rsidR="008470CB" w:rsidRPr="00C170AF" w:rsidRDefault="00216426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16</w:t>
            </w:r>
            <w:r w:rsidR="009D3002" w:rsidRPr="00C170A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>(19)</w:t>
            </w:r>
          </w:p>
          <w:p w14:paraId="7392725D" w14:textId="73749303" w:rsidR="008470CB" w:rsidRPr="00C170AF" w:rsidRDefault="00216426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20</w:t>
            </w:r>
            <w:r w:rsidR="009D3002" w:rsidRPr="00C170A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>(23.5)</w:t>
            </w:r>
          </w:p>
          <w:p w14:paraId="543A42C2" w14:textId="10431C76" w:rsidR="008470CB" w:rsidRPr="00C170AF" w:rsidRDefault="00216426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10</w:t>
            </w:r>
            <w:r w:rsidR="009D3002" w:rsidRPr="00C170A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>(12)</w:t>
            </w:r>
          </w:p>
          <w:p w14:paraId="734934C6" w14:textId="2BD2B4C2" w:rsidR="008470CB" w:rsidRPr="00C170AF" w:rsidRDefault="00216426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15</w:t>
            </w:r>
            <w:r w:rsidR="009D3002" w:rsidRPr="00C170A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>(18)</w:t>
            </w:r>
          </w:p>
          <w:p w14:paraId="40FD514C" w14:textId="24559C41" w:rsidR="00216426" w:rsidRPr="00C170AF" w:rsidRDefault="00216426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3</w:t>
            </w:r>
            <w:r w:rsidR="009D3002" w:rsidRPr="00C170A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>(3.5)</w:t>
            </w:r>
          </w:p>
          <w:p w14:paraId="57026B13" w14:textId="4D9D16B9" w:rsidR="00216426" w:rsidRPr="00C170AF" w:rsidRDefault="00216426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4</w:t>
            </w:r>
            <w:r w:rsidR="009D3002" w:rsidRPr="00C170A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>(5)</w:t>
            </w:r>
          </w:p>
          <w:p w14:paraId="1796A349" w14:textId="12ED3758" w:rsidR="00216426" w:rsidRPr="00C170AF" w:rsidRDefault="00216426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33</w:t>
            </w:r>
            <w:r w:rsidR="009D3002" w:rsidRPr="00C170A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>(39)</w:t>
            </w:r>
          </w:p>
        </w:tc>
        <w:tc>
          <w:tcPr>
            <w:tcW w:w="1422" w:type="dxa"/>
          </w:tcPr>
          <w:p w14:paraId="0902F094" w14:textId="77777777" w:rsidR="008470CB" w:rsidRPr="00C170AF" w:rsidRDefault="008470CB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0D41510" w14:textId="5BEAB40F" w:rsidR="008470CB" w:rsidRPr="00C170AF" w:rsidRDefault="008470CB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E47394" w:rsidRPr="00C170AF">
              <w:rPr>
                <w:rFonts w:ascii="Arial" w:hAnsi="Arial" w:cs="Arial"/>
                <w:sz w:val="22"/>
                <w:szCs w:val="22"/>
                <w:lang w:val="en-US"/>
              </w:rPr>
              <w:t>46</w:t>
            </w:r>
          </w:p>
          <w:p w14:paraId="7338E299" w14:textId="51C0D144" w:rsidR="008470CB" w:rsidRPr="00C170AF" w:rsidRDefault="008470CB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E47394" w:rsidRPr="00C170AF">
              <w:rPr>
                <w:rFonts w:ascii="Arial" w:hAnsi="Arial" w:cs="Arial"/>
                <w:sz w:val="22"/>
                <w:szCs w:val="22"/>
                <w:lang w:val="en-US"/>
              </w:rPr>
              <w:t>22</w:t>
            </w:r>
          </w:p>
          <w:p w14:paraId="6859F4FA" w14:textId="0EBBF7ED" w:rsidR="008470CB" w:rsidRPr="00C170AF" w:rsidRDefault="005A7FA0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0.2</w:t>
            </w:r>
          </w:p>
          <w:p w14:paraId="3AA44BA6" w14:textId="77777777" w:rsidR="008470CB" w:rsidRPr="00C170AF" w:rsidRDefault="00CA268F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0.9</w:t>
            </w:r>
            <w:r w:rsidR="00D21F96" w:rsidRPr="00C170AF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  <w:p w14:paraId="3F61AA77" w14:textId="77777777" w:rsidR="00E47394" w:rsidRPr="00C170AF" w:rsidRDefault="00E47394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0.14</w:t>
            </w:r>
          </w:p>
          <w:p w14:paraId="42E43332" w14:textId="77777777" w:rsidR="00E47394" w:rsidRPr="00C170AF" w:rsidRDefault="00E47394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0.48</w:t>
            </w:r>
          </w:p>
          <w:p w14:paraId="59313C22" w14:textId="3015685B" w:rsidR="00E47394" w:rsidRPr="00C170AF" w:rsidRDefault="00E47394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0.19</w:t>
            </w:r>
          </w:p>
        </w:tc>
        <w:tc>
          <w:tcPr>
            <w:tcW w:w="1549" w:type="dxa"/>
          </w:tcPr>
          <w:p w14:paraId="50DCC7A1" w14:textId="77777777" w:rsidR="008470CB" w:rsidRPr="00C170AF" w:rsidRDefault="008470CB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40E35F2E" w14:textId="25730F5B" w:rsidR="008470CB" w:rsidRPr="00C170AF" w:rsidRDefault="00E47394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1.3 (0.6-2.7)</w:t>
            </w:r>
          </w:p>
          <w:p w14:paraId="398F7CD6" w14:textId="610C839B" w:rsidR="008470CB" w:rsidRPr="00C170AF" w:rsidRDefault="00E47394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1.5 (0.7-2.8)</w:t>
            </w:r>
          </w:p>
          <w:p w14:paraId="0D05B41C" w14:textId="06A21D72" w:rsidR="008470CB" w:rsidRPr="00C170AF" w:rsidRDefault="005A7FA0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1.7 (0.6-4.5)</w:t>
            </w:r>
          </w:p>
          <w:p w14:paraId="20D847E9" w14:textId="6A43A80C" w:rsidR="008470CB" w:rsidRPr="00C170AF" w:rsidRDefault="00E47394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C170AF">
              <w:rPr>
                <w:rFonts w:ascii="Arial" w:hAnsi="Arial" w:cs="Arial"/>
                <w:sz w:val="22"/>
                <w:szCs w:val="22"/>
                <w:lang w:val="en-US"/>
              </w:rPr>
              <w:t>.0</w:t>
            </w: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 xml:space="preserve"> (0.5-1.9)</w:t>
            </w:r>
          </w:p>
          <w:p w14:paraId="5FCE5A8D" w14:textId="77777777" w:rsidR="00E47394" w:rsidRPr="00C170AF" w:rsidRDefault="00E47394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5.1 (0.7-67.4)</w:t>
            </w:r>
          </w:p>
          <w:p w14:paraId="057463C5" w14:textId="77777777" w:rsidR="00E47394" w:rsidRPr="00C170AF" w:rsidRDefault="00E47394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1.6 (0.4-5.8)</w:t>
            </w:r>
          </w:p>
          <w:p w14:paraId="2E0CB252" w14:textId="57FDA15D" w:rsidR="00E47394" w:rsidRPr="00C170AF" w:rsidRDefault="00E47394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1.4 (0.8-2.6)</w:t>
            </w:r>
          </w:p>
        </w:tc>
      </w:tr>
      <w:tr w:rsidR="00404A27" w:rsidRPr="00C170AF" w14:paraId="53567EAC" w14:textId="77777777" w:rsidTr="00CA268F">
        <w:trPr>
          <w:trHeight w:val="416"/>
        </w:trPr>
        <w:tc>
          <w:tcPr>
            <w:tcW w:w="2972" w:type="dxa"/>
          </w:tcPr>
          <w:p w14:paraId="72A4C5F2" w14:textId="2F032A6A" w:rsidR="00404A27" w:rsidRPr="00C170AF" w:rsidRDefault="00404A27" w:rsidP="00EE1AE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8 months</w:t>
            </w:r>
          </w:p>
          <w:p w14:paraId="5698F242" w14:textId="2A860619" w:rsidR="00404A27" w:rsidRPr="00C170AF" w:rsidRDefault="00404A27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Treatment escalation, n (%)</w:t>
            </w:r>
          </w:p>
          <w:p w14:paraId="4492C09E" w14:textId="77777777" w:rsidR="00404A27" w:rsidRPr="00C170AF" w:rsidRDefault="00404A27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CS courses, n (%)</w:t>
            </w:r>
          </w:p>
          <w:p w14:paraId="4CF443CA" w14:textId="77777777" w:rsidR="00404A27" w:rsidRPr="00C170AF" w:rsidRDefault="00404A27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Hospitalization, n (%)</w:t>
            </w:r>
          </w:p>
          <w:p w14:paraId="51D986C8" w14:textId="77777777" w:rsidR="00404A27" w:rsidRPr="00C170AF" w:rsidRDefault="00404A27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Clinical relapses, n (%)</w:t>
            </w:r>
          </w:p>
          <w:p w14:paraId="21147DCD" w14:textId="77777777" w:rsidR="00404A27" w:rsidRPr="00C170AF" w:rsidRDefault="00404A27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Colectomy, n (%)</w:t>
            </w:r>
          </w:p>
          <w:p w14:paraId="1803B360" w14:textId="11135616" w:rsidR="00404A27" w:rsidRPr="00C170AF" w:rsidRDefault="00404A27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Acute severe colitis</w:t>
            </w:r>
          </w:p>
          <w:p w14:paraId="443CEE64" w14:textId="2A2ADE77" w:rsidR="00404A27" w:rsidRPr="00C170AF" w:rsidRDefault="00404A27" w:rsidP="00EE1AE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Mucosal healing, n (%)</w:t>
            </w:r>
          </w:p>
        </w:tc>
        <w:tc>
          <w:tcPr>
            <w:tcW w:w="1276" w:type="dxa"/>
          </w:tcPr>
          <w:p w14:paraId="4E40EA62" w14:textId="77777777" w:rsidR="00404A27" w:rsidRPr="00C170AF" w:rsidRDefault="00404A27" w:rsidP="00EE1AE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  <w:p w14:paraId="15641ADB" w14:textId="3EDD5156" w:rsidR="00404A27" w:rsidRPr="00C170AF" w:rsidRDefault="00404A27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  <w:r w:rsidR="00F40D26" w:rsidRPr="00C170AF">
              <w:rPr>
                <w:rFonts w:ascii="Arial" w:hAnsi="Arial" w:cs="Arial"/>
                <w:sz w:val="22"/>
                <w:szCs w:val="22"/>
                <w:lang w:val="en-US"/>
              </w:rPr>
              <w:t xml:space="preserve"> (8)</w:t>
            </w:r>
          </w:p>
          <w:p w14:paraId="719D80F6" w14:textId="5514F61F" w:rsidR="00404A27" w:rsidRPr="00C170AF" w:rsidRDefault="00404A27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  <w:r w:rsidR="009D3002" w:rsidRPr="00C170A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F40D26" w:rsidRPr="00C170AF">
              <w:rPr>
                <w:rFonts w:ascii="Arial" w:hAnsi="Arial" w:cs="Arial"/>
                <w:sz w:val="22"/>
                <w:szCs w:val="22"/>
                <w:lang w:val="en-US"/>
              </w:rPr>
              <w:t>(10)</w:t>
            </w:r>
          </w:p>
          <w:p w14:paraId="76523B9B" w14:textId="21221CE8" w:rsidR="00404A27" w:rsidRPr="00C170AF" w:rsidRDefault="00404A27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 w:rsidR="009D3002" w:rsidRPr="00C170A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F40D26" w:rsidRPr="00C170AF">
              <w:rPr>
                <w:rFonts w:ascii="Arial" w:hAnsi="Arial" w:cs="Arial"/>
                <w:sz w:val="22"/>
                <w:szCs w:val="22"/>
                <w:lang w:val="en-US"/>
              </w:rPr>
              <w:t>(4)</w:t>
            </w:r>
          </w:p>
          <w:p w14:paraId="33780769" w14:textId="2CD51858" w:rsidR="00404A27" w:rsidRPr="00C170AF" w:rsidRDefault="00404A27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17</w:t>
            </w:r>
            <w:r w:rsidR="009D3002" w:rsidRPr="00C170A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F40D26" w:rsidRPr="00C170AF">
              <w:rPr>
                <w:rFonts w:ascii="Arial" w:hAnsi="Arial" w:cs="Arial"/>
                <w:sz w:val="22"/>
                <w:szCs w:val="22"/>
                <w:lang w:val="en-US"/>
              </w:rPr>
              <w:t>(12)</w:t>
            </w:r>
          </w:p>
          <w:p w14:paraId="69D9DD06" w14:textId="0FB3F07B" w:rsidR="00404A27" w:rsidRPr="00C170AF" w:rsidRDefault="00404A27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F40D26" w:rsidRPr="00C170AF">
              <w:rPr>
                <w:rFonts w:ascii="Arial" w:hAnsi="Arial" w:cs="Arial"/>
                <w:sz w:val="22"/>
                <w:szCs w:val="22"/>
                <w:lang w:val="en-US"/>
              </w:rPr>
              <w:t xml:space="preserve"> (1)</w:t>
            </w:r>
          </w:p>
          <w:p w14:paraId="27F39C16" w14:textId="69316CFF" w:rsidR="00404A27" w:rsidRPr="00C170AF" w:rsidRDefault="00404A27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F40D26" w:rsidRPr="00C170AF">
              <w:rPr>
                <w:rFonts w:ascii="Arial" w:hAnsi="Arial" w:cs="Arial"/>
                <w:sz w:val="22"/>
                <w:szCs w:val="22"/>
                <w:lang w:val="en-US"/>
              </w:rPr>
              <w:t xml:space="preserve"> (1)</w:t>
            </w:r>
          </w:p>
          <w:p w14:paraId="7092578E" w14:textId="442FA9A7" w:rsidR="00404A27" w:rsidRPr="00C170AF" w:rsidRDefault="00404A27" w:rsidP="00EE1AE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29</w:t>
            </w:r>
            <w:r w:rsidR="00F40D26" w:rsidRPr="00C170AF">
              <w:rPr>
                <w:rFonts w:ascii="Arial" w:hAnsi="Arial" w:cs="Arial"/>
                <w:sz w:val="22"/>
                <w:szCs w:val="22"/>
                <w:lang w:val="en-US"/>
              </w:rPr>
              <w:t xml:space="preserve"> (20)</w:t>
            </w:r>
          </w:p>
        </w:tc>
        <w:tc>
          <w:tcPr>
            <w:tcW w:w="1134" w:type="dxa"/>
          </w:tcPr>
          <w:p w14:paraId="63739F05" w14:textId="77777777" w:rsidR="00404A27" w:rsidRPr="00C170AF" w:rsidRDefault="00404A27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D00D395" w14:textId="752B438F" w:rsidR="00216426" w:rsidRPr="00C170AF" w:rsidRDefault="00216426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 w:rsidR="009D3002" w:rsidRPr="00C170A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F40D26" w:rsidRPr="00C170AF">
              <w:rPr>
                <w:rFonts w:ascii="Arial" w:hAnsi="Arial" w:cs="Arial"/>
                <w:sz w:val="22"/>
                <w:szCs w:val="22"/>
                <w:lang w:val="en-US"/>
              </w:rPr>
              <w:t>(7)</w:t>
            </w:r>
          </w:p>
          <w:p w14:paraId="0FFB7089" w14:textId="3799D592" w:rsidR="00216426" w:rsidRPr="00C170AF" w:rsidRDefault="00216426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  <w:r w:rsidR="00F40D26" w:rsidRPr="00C170AF">
              <w:rPr>
                <w:rFonts w:ascii="Arial" w:hAnsi="Arial" w:cs="Arial"/>
                <w:sz w:val="22"/>
                <w:szCs w:val="22"/>
                <w:lang w:val="en-US"/>
              </w:rPr>
              <w:t xml:space="preserve"> (10.5)</w:t>
            </w:r>
          </w:p>
          <w:p w14:paraId="33F38FFB" w14:textId="78AB06E2" w:rsidR="00216426" w:rsidRPr="00C170AF" w:rsidRDefault="00216426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 w:rsidR="00F40D26" w:rsidRPr="00C170AF">
              <w:rPr>
                <w:rFonts w:ascii="Arial" w:hAnsi="Arial" w:cs="Arial"/>
                <w:sz w:val="22"/>
                <w:szCs w:val="22"/>
                <w:lang w:val="en-US"/>
              </w:rPr>
              <w:t xml:space="preserve"> (7)</w:t>
            </w:r>
          </w:p>
          <w:p w14:paraId="730416BB" w14:textId="5AF8A7C8" w:rsidR="00216426" w:rsidRPr="00C170AF" w:rsidRDefault="00216426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  <w:r w:rsidR="00F40D26" w:rsidRPr="00C170AF">
              <w:rPr>
                <w:rFonts w:ascii="Arial" w:hAnsi="Arial" w:cs="Arial"/>
                <w:sz w:val="22"/>
                <w:szCs w:val="22"/>
                <w:lang w:val="en-US"/>
              </w:rPr>
              <w:t xml:space="preserve"> (10.5)</w:t>
            </w:r>
          </w:p>
          <w:p w14:paraId="3CAF27E5" w14:textId="7E6E6730" w:rsidR="00216426" w:rsidRPr="00C170AF" w:rsidRDefault="00216426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F40D26" w:rsidRPr="00C170AF">
              <w:rPr>
                <w:rFonts w:ascii="Arial" w:hAnsi="Arial" w:cs="Arial"/>
                <w:sz w:val="22"/>
                <w:szCs w:val="22"/>
                <w:lang w:val="en-US"/>
              </w:rPr>
              <w:t xml:space="preserve"> (-)</w:t>
            </w:r>
          </w:p>
          <w:p w14:paraId="45370BA3" w14:textId="2B0EEEB2" w:rsidR="00216426" w:rsidRPr="00C170AF" w:rsidRDefault="00216426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F40D26" w:rsidRPr="00C170AF">
              <w:rPr>
                <w:rFonts w:ascii="Arial" w:hAnsi="Arial" w:cs="Arial"/>
                <w:sz w:val="22"/>
                <w:szCs w:val="22"/>
                <w:lang w:val="en-US"/>
              </w:rPr>
              <w:t xml:space="preserve"> (-)</w:t>
            </w:r>
          </w:p>
          <w:p w14:paraId="3935CBA3" w14:textId="469B7B6C" w:rsidR="00216426" w:rsidRPr="00C170AF" w:rsidRDefault="00216426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27</w:t>
            </w:r>
            <w:r w:rsidR="00F40D26" w:rsidRPr="00C170AF">
              <w:rPr>
                <w:rFonts w:ascii="Arial" w:hAnsi="Arial" w:cs="Arial"/>
                <w:sz w:val="22"/>
                <w:szCs w:val="22"/>
                <w:lang w:val="en-US"/>
              </w:rPr>
              <w:t xml:space="preserve"> (32)</w:t>
            </w:r>
          </w:p>
        </w:tc>
        <w:tc>
          <w:tcPr>
            <w:tcW w:w="1422" w:type="dxa"/>
          </w:tcPr>
          <w:p w14:paraId="3F591715" w14:textId="77777777" w:rsidR="00404A27" w:rsidRPr="00C170AF" w:rsidRDefault="00404A27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492E56E" w14:textId="77777777" w:rsidR="00E47394" w:rsidRPr="00C170AF" w:rsidRDefault="00E47394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0.99</w:t>
            </w:r>
          </w:p>
          <w:p w14:paraId="1426AC12" w14:textId="77777777" w:rsidR="00E47394" w:rsidRPr="00C170AF" w:rsidRDefault="00E47394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0.99</w:t>
            </w:r>
          </w:p>
          <w:p w14:paraId="586A2ACC" w14:textId="40A95050" w:rsidR="00E47394" w:rsidRPr="00C170AF" w:rsidRDefault="004777D3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0.37</w:t>
            </w:r>
          </w:p>
          <w:p w14:paraId="1EA6F36C" w14:textId="77777777" w:rsidR="004777D3" w:rsidRPr="00C170AF" w:rsidRDefault="004777D3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0.83</w:t>
            </w:r>
          </w:p>
          <w:p w14:paraId="20E2AF17" w14:textId="77777777" w:rsidR="004777D3" w:rsidRPr="00C170AF" w:rsidRDefault="004777D3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0.99</w:t>
            </w:r>
          </w:p>
          <w:p w14:paraId="65F4A3D2" w14:textId="77777777" w:rsidR="004777D3" w:rsidRPr="00C170AF" w:rsidRDefault="004777D3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0.99</w:t>
            </w:r>
          </w:p>
          <w:p w14:paraId="5FD1F92A" w14:textId="2C214589" w:rsidR="004777D3" w:rsidRPr="00C170AF" w:rsidRDefault="004777D3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0.058</w:t>
            </w:r>
          </w:p>
        </w:tc>
        <w:tc>
          <w:tcPr>
            <w:tcW w:w="1549" w:type="dxa"/>
          </w:tcPr>
          <w:p w14:paraId="2618D1E5" w14:textId="77777777" w:rsidR="00404A27" w:rsidRPr="00C170AF" w:rsidRDefault="00404A27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0DE3B49" w14:textId="77777777" w:rsidR="00E47394" w:rsidRPr="00C170AF" w:rsidRDefault="00E47394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0.9 (0.3-2.5)</w:t>
            </w:r>
          </w:p>
          <w:p w14:paraId="19C4E8E6" w14:textId="5590904E" w:rsidR="00E47394" w:rsidRPr="00C170AF" w:rsidRDefault="00E47394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1.0 (0.4-2.6)</w:t>
            </w:r>
          </w:p>
          <w:p w14:paraId="587A43EA" w14:textId="77777777" w:rsidR="004777D3" w:rsidRPr="00C170AF" w:rsidRDefault="004777D3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1.7 (0.5-5.6)</w:t>
            </w:r>
          </w:p>
          <w:p w14:paraId="5B351489" w14:textId="25FCEE2F" w:rsidR="004777D3" w:rsidRPr="00C170AF" w:rsidRDefault="004777D3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0.8 (0.3-1.9)</w:t>
            </w:r>
          </w:p>
          <w:p w14:paraId="091BE0AA" w14:textId="02728404" w:rsidR="004777D3" w:rsidRPr="00C170AF" w:rsidRDefault="004777D3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C170AF">
              <w:rPr>
                <w:rFonts w:ascii="Arial" w:hAnsi="Arial" w:cs="Arial"/>
                <w:sz w:val="22"/>
                <w:szCs w:val="22"/>
                <w:lang w:val="en-US"/>
              </w:rPr>
              <w:t>.0</w:t>
            </w: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 xml:space="preserve"> (0-15)</w:t>
            </w:r>
          </w:p>
          <w:p w14:paraId="172E70B9" w14:textId="5D6B27F5" w:rsidR="004777D3" w:rsidRPr="00C170AF" w:rsidRDefault="004777D3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C170AF">
              <w:rPr>
                <w:rFonts w:ascii="Arial" w:hAnsi="Arial" w:cs="Arial"/>
                <w:sz w:val="22"/>
                <w:szCs w:val="22"/>
                <w:lang w:val="en-US"/>
              </w:rPr>
              <w:t>.0</w:t>
            </w: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 xml:space="preserve"> (0-15)</w:t>
            </w:r>
          </w:p>
          <w:p w14:paraId="1550AF01" w14:textId="1F549E7D" w:rsidR="004777D3" w:rsidRPr="00C170AF" w:rsidRDefault="004777D3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1.8 (1-3.2)</w:t>
            </w:r>
          </w:p>
        </w:tc>
      </w:tr>
      <w:tr w:rsidR="008470CB" w:rsidRPr="00C170AF" w14:paraId="4CC98720" w14:textId="77777777" w:rsidTr="00404A27">
        <w:trPr>
          <w:trHeight w:val="1353"/>
        </w:trPr>
        <w:tc>
          <w:tcPr>
            <w:tcW w:w="2972" w:type="dxa"/>
            <w:tcBorders>
              <w:bottom w:val="single" w:sz="4" w:space="0" w:color="000000" w:themeColor="text1"/>
            </w:tcBorders>
          </w:tcPr>
          <w:p w14:paraId="048CA325" w14:textId="77777777" w:rsidR="008470CB" w:rsidRPr="00C170AF" w:rsidRDefault="008470CB" w:rsidP="00EE1AE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4 months</w:t>
            </w:r>
          </w:p>
          <w:p w14:paraId="43A49E83" w14:textId="77777777" w:rsidR="00404A27" w:rsidRPr="00C170AF" w:rsidRDefault="00404A27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Treatment escalation, n (%)</w:t>
            </w:r>
          </w:p>
          <w:p w14:paraId="1D61EB66" w14:textId="77777777" w:rsidR="00404A27" w:rsidRPr="00C170AF" w:rsidRDefault="00404A27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CS courses, n (%)</w:t>
            </w:r>
          </w:p>
          <w:p w14:paraId="5090596F" w14:textId="77777777" w:rsidR="00404A27" w:rsidRPr="00C170AF" w:rsidRDefault="00404A27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Hospitalization, n (%)</w:t>
            </w:r>
          </w:p>
          <w:p w14:paraId="4CC3C5B3" w14:textId="77777777" w:rsidR="00404A27" w:rsidRPr="00C170AF" w:rsidRDefault="00404A27" w:rsidP="00EE1A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Clinical relapses, n (%)</w:t>
            </w:r>
          </w:p>
          <w:p w14:paraId="4DE1EA2E" w14:textId="77777777" w:rsidR="008470CB" w:rsidRPr="00C170AF" w:rsidRDefault="00404A27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Colectomy, n (%)</w:t>
            </w:r>
          </w:p>
          <w:p w14:paraId="62E126AA" w14:textId="323B90C6" w:rsidR="00404A27" w:rsidRPr="00C170AF" w:rsidRDefault="00404A27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Acute severe colitis, n (%)</w:t>
            </w:r>
          </w:p>
          <w:p w14:paraId="0DDE768C" w14:textId="6EE1C33F" w:rsidR="00404A27" w:rsidRPr="00C170AF" w:rsidRDefault="00404A27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Mucosal healing, n (%)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14:paraId="2CDA20D5" w14:textId="77777777" w:rsidR="00D21F96" w:rsidRPr="00C170AF" w:rsidRDefault="00D21F96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3459625" w14:textId="1C77F64D" w:rsidR="008470CB" w:rsidRPr="00C170AF" w:rsidRDefault="00404A27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6</w:t>
            </w:r>
            <w:r w:rsidR="009D3002" w:rsidRPr="00C170A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>(4)</w:t>
            </w:r>
          </w:p>
          <w:p w14:paraId="3F9DD9C4" w14:textId="1C073525" w:rsidR="008470CB" w:rsidRPr="00C170AF" w:rsidRDefault="00404A27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10</w:t>
            </w:r>
            <w:r w:rsidR="009D3002" w:rsidRPr="00C170A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>(7)</w:t>
            </w:r>
          </w:p>
          <w:p w14:paraId="25B80341" w14:textId="386957CD" w:rsidR="008470CB" w:rsidRPr="00C170AF" w:rsidRDefault="00404A27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4</w:t>
            </w:r>
            <w:r w:rsidR="009D3002" w:rsidRPr="00C170A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>(3)</w:t>
            </w:r>
          </w:p>
          <w:p w14:paraId="53E9C2F5" w14:textId="5514332D" w:rsidR="008470CB" w:rsidRPr="00C170AF" w:rsidRDefault="00404A27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10</w:t>
            </w:r>
            <w:r w:rsidR="009D3002" w:rsidRPr="00C170A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>(7)</w:t>
            </w:r>
          </w:p>
          <w:p w14:paraId="1F3E887B" w14:textId="70567845" w:rsidR="00404A27" w:rsidRPr="00C170AF" w:rsidRDefault="00404A27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0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 xml:space="preserve"> (-)</w:t>
            </w:r>
          </w:p>
          <w:p w14:paraId="73884AE4" w14:textId="1B469456" w:rsidR="00404A27" w:rsidRPr="00C170AF" w:rsidRDefault="00404A27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1</w:t>
            </w:r>
            <w:r w:rsidR="009D3002" w:rsidRPr="00C170A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>(1)</w:t>
            </w:r>
          </w:p>
          <w:p w14:paraId="7F4F2240" w14:textId="48C1DE58" w:rsidR="00404A27" w:rsidRPr="00C170AF" w:rsidRDefault="00404A27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lastRenderedPageBreak/>
              <w:t>34</w:t>
            </w:r>
            <w:r w:rsidR="009D3002" w:rsidRPr="00C170A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>(24)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3C079A3B" w14:textId="77777777" w:rsidR="00D21F96" w:rsidRPr="00C170AF" w:rsidRDefault="00D21F96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0DA50D8C" w14:textId="760D54D9" w:rsidR="008470CB" w:rsidRPr="00C170AF" w:rsidRDefault="00216426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9</w:t>
            </w:r>
            <w:r w:rsidR="009D3002" w:rsidRPr="00C170A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>(10.5)</w:t>
            </w:r>
          </w:p>
          <w:p w14:paraId="100566AA" w14:textId="5DAAD105" w:rsidR="008470CB" w:rsidRPr="00C170AF" w:rsidRDefault="00216426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12</w:t>
            </w:r>
            <w:r w:rsidR="009D3002" w:rsidRPr="00C170A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>(14)</w:t>
            </w:r>
          </w:p>
          <w:p w14:paraId="3A404114" w14:textId="197E3077" w:rsidR="008470CB" w:rsidRPr="00C170AF" w:rsidRDefault="00216426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3</w:t>
            </w:r>
            <w:r w:rsidR="009D3002" w:rsidRPr="00C170A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>(3.5)</w:t>
            </w:r>
          </w:p>
          <w:p w14:paraId="3C24303E" w14:textId="3AC783C4" w:rsidR="008470CB" w:rsidRPr="00C170AF" w:rsidRDefault="00216426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8</w:t>
            </w:r>
            <w:r w:rsidR="009D3002" w:rsidRPr="00C170A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>(9)</w:t>
            </w:r>
          </w:p>
          <w:p w14:paraId="61B4CC7C" w14:textId="1F7DEAEB" w:rsidR="00216426" w:rsidRPr="00C170AF" w:rsidRDefault="00216426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0</w:t>
            </w:r>
            <w:r w:rsidR="009D3002" w:rsidRPr="00C170A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>(-)</w:t>
            </w:r>
          </w:p>
          <w:p w14:paraId="655EC515" w14:textId="5B511620" w:rsidR="00216426" w:rsidRPr="00C170AF" w:rsidRDefault="00216426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t>4</w:t>
            </w:r>
            <w:r w:rsidR="009D3002" w:rsidRPr="00C170A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>(5)</w:t>
            </w:r>
          </w:p>
          <w:p w14:paraId="75369E74" w14:textId="4A1BCC46" w:rsidR="00216426" w:rsidRPr="00C170AF" w:rsidRDefault="00216426" w:rsidP="00EE1AE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170AF">
              <w:rPr>
                <w:rFonts w:ascii="Arial" w:hAnsi="Arial" w:cs="Arial"/>
                <w:sz w:val="22"/>
                <w:szCs w:val="22"/>
              </w:rPr>
              <w:lastRenderedPageBreak/>
              <w:t>21</w:t>
            </w:r>
            <w:r w:rsidR="00F40D26" w:rsidRPr="00C170AF">
              <w:rPr>
                <w:rFonts w:ascii="Arial" w:hAnsi="Arial" w:cs="Arial"/>
                <w:sz w:val="22"/>
                <w:szCs w:val="22"/>
              </w:rPr>
              <w:t xml:space="preserve"> (25)</w:t>
            </w:r>
          </w:p>
        </w:tc>
        <w:tc>
          <w:tcPr>
            <w:tcW w:w="1422" w:type="dxa"/>
            <w:tcBorders>
              <w:bottom w:val="single" w:sz="4" w:space="0" w:color="000000" w:themeColor="text1"/>
            </w:tcBorders>
          </w:tcPr>
          <w:p w14:paraId="4B69B396" w14:textId="77777777" w:rsidR="008470CB" w:rsidRPr="00C170AF" w:rsidRDefault="008470CB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11B6D9D" w14:textId="5E2672FA" w:rsidR="008470CB" w:rsidRPr="00C170AF" w:rsidRDefault="008470CB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4777D3" w:rsidRPr="00C170AF">
              <w:rPr>
                <w:rFonts w:ascii="Arial" w:hAnsi="Arial" w:cs="Arial"/>
                <w:sz w:val="22"/>
                <w:szCs w:val="22"/>
                <w:lang w:val="en-US"/>
              </w:rPr>
              <w:t>09</w:t>
            </w:r>
          </w:p>
          <w:p w14:paraId="0448FE00" w14:textId="10CD4662" w:rsidR="008470CB" w:rsidRPr="00C170AF" w:rsidRDefault="008470CB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4777D3" w:rsidRPr="00C170AF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5D0EFAC5" w14:textId="4B0F53A2" w:rsidR="00CA268F" w:rsidRPr="00C170AF" w:rsidRDefault="00CA268F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4777D3" w:rsidRPr="00C170AF">
              <w:rPr>
                <w:rFonts w:ascii="Arial" w:hAnsi="Arial" w:cs="Arial"/>
                <w:sz w:val="22"/>
                <w:szCs w:val="22"/>
                <w:lang w:val="en-US"/>
              </w:rPr>
              <w:t>99</w:t>
            </w:r>
          </w:p>
          <w:p w14:paraId="698B79E1" w14:textId="77777777" w:rsidR="008470CB" w:rsidRPr="00C170AF" w:rsidRDefault="004777D3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0.6</w:t>
            </w:r>
          </w:p>
          <w:p w14:paraId="06BD5BA7" w14:textId="55A6A52A" w:rsidR="004777D3" w:rsidRPr="00C170AF" w:rsidRDefault="004777D3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  <w:p w14:paraId="29A75C88" w14:textId="77777777" w:rsidR="004777D3" w:rsidRPr="00C170AF" w:rsidRDefault="004777D3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0.06</w:t>
            </w:r>
          </w:p>
          <w:p w14:paraId="17D65821" w14:textId="6BC17074" w:rsidR="004777D3" w:rsidRPr="00C170AF" w:rsidRDefault="004777D3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0.99</w:t>
            </w:r>
          </w:p>
        </w:tc>
        <w:tc>
          <w:tcPr>
            <w:tcW w:w="1549" w:type="dxa"/>
            <w:tcBorders>
              <w:bottom w:val="single" w:sz="4" w:space="0" w:color="000000" w:themeColor="text1"/>
            </w:tcBorders>
          </w:tcPr>
          <w:p w14:paraId="14FFB3DF" w14:textId="77777777" w:rsidR="008470CB" w:rsidRPr="00C170AF" w:rsidRDefault="008470CB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0A4293C" w14:textId="35281148" w:rsidR="008470CB" w:rsidRPr="00C170AF" w:rsidRDefault="004777D3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2.6 (0.9-7.8)</w:t>
            </w:r>
          </w:p>
          <w:p w14:paraId="24CEB79E" w14:textId="77C4C10A" w:rsidR="008470CB" w:rsidRPr="00C170AF" w:rsidRDefault="004777D3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2.7 (0.94-5.2)</w:t>
            </w:r>
          </w:p>
          <w:p w14:paraId="2966F38E" w14:textId="32259E50" w:rsidR="008470CB" w:rsidRPr="00C170AF" w:rsidRDefault="00022B5F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1.2</w:t>
            </w:r>
            <w:r w:rsidR="008470CB" w:rsidRPr="00C170AF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4777D3" w:rsidRPr="00C170AF">
              <w:rPr>
                <w:rFonts w:ascii="Arial" w:hAnsi="Arial" w:cs="Arial"/>
                <w:sz w:val="22"/>
                <w:szCs w:val="22"/>
                <w:lang w:val="en-US"/>
              </w:rPr>
              <w:t>0.3-4.7)</w:t>
            </w:r>
          </w:p>
          <w:p w14:paraId="7410F2F0" w14:textId="77777777" w:rsidR="008470CB" w:rsidRPr="00C170AF" w:rsidRDefault="004777D3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1.3 (0.5-3.7)</w:t>
            </w:r>
          </w:p>
          <w:p w14:paraId="72456DF9" w14:textId="0DE99A59" w:rsidR="004777D3" w:rsidRPr="00C170AF" w:rsidRDefault="004777D3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  <w:p w14:paraId="71F00F55" w14:textId="77777777" w:rsidR="004777D3" w:rsidRPr="00C170AF" w:rsidRDefault="004777D3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t>6.9 (1.1-85.7)</w:t>
            </w:r>
          </w:p>
          <w:p w14:paraId="52F64533" w14:textId="5D425AEA" w:rsidR="004777D3" w:rsidRPr="00C170AF" w:rsidRDefault="004777D3" w:rsidP="00EE1AE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1.04 (0.5-1.9)</w:t>
            </w:r>
          </w:p>
        </w:tc>
      </w:tr>
      <w:tr w:rsidR="00A90473" w:rsidRPr="00EE1AE2" w14:paraId="5DD9883B" w14:textId="77777777" w:rsidTr="00A90473">
        <w:trPr>
          <w:trHeight w:val="58"/>
        </w:trPr>
        <w:tc>
          <w:tcPr>
            <w:tcW w:w="8353" w:type="dxa"/>
            <w:gridSpan w:val="5"/>
            <w:tcBorders>
              <w:left w:val="nil"/>
              <w:bottom w:val="nil"/>
              <w:right w:val="nil"/>
            </w:tcBorders>
          </w:tcPr>
          <w:p w14:paraId="0BD0A1BD" w14:textId="04659757" w:rsidR="00A90473" w:rsidRPr="00C170AF" w:rsidRDefault="00A90473" w:rsidP="00EE1AE2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C170A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lastRenderedPageBreak/>
              <w:t xml:space="preserve">OR: odds ratio; CIs: confidence intervals; </w:t>
            </w:r>
            <w:r w:rsidR="00C170AF" w:rsidRPr="00C170A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5-ASA</w:t>
            </w:r>
            <w:r w:rsidR="00BA3698" w:rsidRPr="00C170A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: </w:t>
            </w:r>
            <w:r w:rsidR="00BA3698" w:rsidRPr="00C170AF">
              <w:rPr>
                <w:rFonts w:ascii="Arial" w:hAnsi="Arial" w:cs="Arial"/>
                <w:color w:val="001D35"/>
                <w:sz w:val="22"/>
                <w:szCs w:val="22"/>
                <w:shd w:val="clear" w:color="auto" w:fill="FFFFFF"/>
                <w:lang w:val="en-US"/>
              </w:rPr>
              <w:t>5</w:t>
            </w:r>
            <w:r w:rsidR="00C170AF" w:rsidRPr="00C170A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-aminosalicylic acid (5-ASA); </w:t>
            </w:r>
            <w:r w:rsidRPr="00C170A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S: corticosteroid</w:t>
            </w:r>
          </w:p>
        </w:tc>
      </w:tr>
      <w:bookmarkEnd w:id="0"/>
    </w:tbl>
    <w:p w14:paraId="684B447E" w14:textId="77777777" w:rsidR="00CA268F" w:rsidRPr="00A90473" w:rsidRDefault="00CA268F" w:rsidP="003F0646">
      <w:pPr>
        <w:rPr>
          <w:lang w:val="en-US"/>
        </w:rPr>
      </w:pPr>
    </w:p>
    <w:sectPr w:rsidR="00CA268F" w:rsidRPr="00A9047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0CB"/>
    <w:rsid w:val="00022B5F"/>
    <w:rsid w:val="000770FE"/>
    <w:rsid w:val="000822B0"/>
    <w:rsid w:val="000B308F"/>
    <w:rsid w:val="000E10AD"/>
    <w:rsid w:val="0014613F"/>
    <w:rsid w:val="00215AC6"/>
    <w:rsid w:val="00216426"/>
    <w:rsid w:val="002D0DDF"/>
    <w:rsid w:val="0033640B"/>
    <w:rsid w:val="003745C4"/>
    <w:rsid w:val="003F0646"/>
    <w:rsid w:val="00404A27"/>
    <w:rsid w:val="004337B5"/>
    <w:rsid w:val="004777D3"/>
    <w:rsid w:val="004874DB"/>
    <w:rsid w:val="005153DA"/>
    <w:rsid w:val="005A7FA0"/>
    <w:rsid w:val="005F20A7"/>
    <w:rsid w:val="006300B5"/>
    <w:rsid w:val="00761AD2"/>
    <w:rsid w:val="008470CB"/>
    <w:rsid w:val="00921DDD"/>
    <w:rsid w:val="00937775"/>
    <w:rsid w:val="0094183B"/>
    <w:rsid w:val="00954DD0"/>
    <w:rsid w:val="009C3644"/>
    <w:rsid w:val="009D3002"/>
    <w:rsid w:val="00A90473"/>
    <w:rsid w:val="00AA2733"/>
    <w:rsid w:val="00AF5221"/>
    <w:rsid w:val="00B946B6"/>
    <w:rsid w:val="00BA3698"/>
    <w:rsid w:val="00BF79A8"/>
    <w:rsid w:val="00C170AF"/>
    <w:rsid w:val="00CA268F"/>
    <w:rsid w:val="00CE3167"/>
    <w:rsid w:val="00D21F96"/>
    <w:rsid w:val="00D451C9"/>
    <w:rsid w:val="00D64BB4"/>
    <w:rsid w:val="00E13982"/>
    <w:rsid w:val="00E47394"/>
    <w:rsid w:val="00EB55C1"/>
    <w:rsid w:val="00ED2108"/>
    <w:rsid w:val="00EE1AE2"/>
    <w:rsid w:val="00F40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AC6067"/>
  <w15:chartTrackingRefBased/>
  <w15:docId w15:val="{77F23D6A-88FB-44CA-A87A-A27FBCAAB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04A27"/>
    <w:pPr>
      <w:spacing w:line="279" w:lineRule="auto"/>
    </w:pPr>
    <w:rPr>
      <w:kern w:val="0"/>
      <w:sz w:val="24"/>
      <w:szCs w:val="24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470C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470C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470C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470C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470C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470C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470C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470C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470C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470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470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470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470C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470C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470C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470C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470C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470C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470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8470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470CB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470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470CB"/>
    <w:pPr>
      <w:spacing w:before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470C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470CB"/>
    <w:pPr>
      <w:spacing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8470C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470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470C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470C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470CB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27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2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Aloi</dc:creator>
  <cp:keywords/>
  <dc:description/>
  <cp:lastModifiedBy>Giulia D'Arcangelo</cp:lastModifiedBy>
  <cp:revision>8</cp:revision>
  <dcterms:created xsi:type="dcterms:W3CDTF">2024-12-23T16:14:00Z</dcterms:created>
  <dcterms:modified xsi:type="dcterms:W3CDTF">2025-05-05T11:06:00Z</dcterms:modified>
</cp:coreProperties>
</file>